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C9C" w:rsidRPr="00D829F0" w:rsidRDefault="005A2C9C" w:rsidP="005A2C9C">
      <w:pPr>
        <w:pStyle w:val="Caption"/>
        <w:keepNext/>
        <w:outlineLvl w:val="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upplemental </w:t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D829F0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Pr="00854532">
        <w:rPr>
          <w:rFonts w:ascii="Times New Roman" w:hAnsi="Times New Roman" w:cs="Times New Roman"/>
          <w:b w:val="0"/>
          <w:color w:val="auto"/>
          <w:sz w:val="22"/>
          <w:szCs w:val="22"/>
        </w:rPr>
        <w:t>CCS categories for mental health conditions (abbreviation for tables).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960"/>
        <w:gridCol w:w="8325"/>
      </w:tblGrid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Adjustment disorders (adjustment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Anxiety disorders (anxiety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Attention-deficit, conduct, and disruptive behavior disorders (ADHD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Disorders usually diagnosed in infancy, childhood, or adolescenc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/O C</w:t>
            </w: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hildhood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Impulse control disorders (impulse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Mood disorders (mood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Personality disorders (personality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Schizophrenia and other psychotic disorders (schizophrenia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Alcohol-related disorders (alcohol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61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Substance-related disorders (substance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Suicide and intentional self-inflicted injury (suicide)</w:t>
            </w:r>
          </w:p>
        </w:tc>
      </w:tr>
      <w:tr w:rsidR="005A2C9C" w:rsidRPr="00047BC6" w:rsidTr="00051D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Screening and history of mental health and substance abuse codes (screening)</w:t>
            </w:r>
          </w:p>
        </w:tc>
      </w:tr>
      <w:tr w:rsidR="005A2C9C" w:rsidRPr="00047BC6" w:rsidTr="00051D7F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8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C9C" w:rsidRPr="00D829F0" w:rsidRDefault="005A2C9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F0">
              <w:rPr>
                <w:rFonts w:ascii="Times New Roman" w:eastAsia="Times New Roman" w:hAnsi="Times New Roman" w:cs="Times New Roman"/>
                <w:color w:val="000000"/>
              </w:rPr>
              <w:t>Miscellaneous disorders (miscellaneou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829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E319DD" w:rsidRDefault="005A2C9C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9C"/>
    <w:rsid w:val="001B7925"/>
    <w:rsid w:val="005A2C9C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C9C"/>
    <w:pPr>
      <w:spacing w:after="160" w:line="240" w:lineRule="auto"/>
    </w:pPr>
    <w:rPr>
      <w:rFonts w:eastAsiaTheme="minorEastAsia"/>
      <w:b/>
      <w:bCs/>
      <w:color w:val="4F81BD" w:themeColor="accent1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C9C"/>
    <w:pPr>
      <w:spacing w:after="160" w:line="240" w:lineRule="auto"/>
    </w:pPr>
    <w:rPr>
      <w:rFonts w:eastAsiaTheme="minorEastAsia"/>
      <w:b/>
      <w:bCs/>
      <w:color w:val="4F81BD" w:themeColor="accent1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07:00Z</dcterms:created>
  <dcterms:modified xsi:type="dcterms:W3CDTF">2017-07-07T15:08:00Z</dcterms:modified>
</cp:coreProperties>
</file>